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DA9C1E" w14:textId="29FCF434" w:rsidR="00E37803" w:rsidRDefault="00E37803" w:rsidP="00E3780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7803">
        <w:rPr>
          <w:rFonts w:ascii="Times New Roman" w:hAnsi="Times New Roman" w:cs="Times New Roman"/>
          <w:b/>
          <w:sz w:val="24"/>
          <w:szCs w:val="24"/>
          <w:lang w:val="en-US"/>
        </w:rPr>
        <w:t xml:space="preserve">Multimedia Appendix 1. </w:t>
      </w:r>
      <w:r w:rsidRPr="00E543D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interview </w:t>
      </w:r>
      <w:proofErr w:type="gramStart"/>
      <w:r w:rsidRPr="00E543DD">
        <w:rPr>
          <w:rFonts w:ascii="Times New Roman" w:hAnsi="Times New Roman" w:cs="Times New Roman"/>
          <w:bCs/>
          <w:sz w:val="24"/>
          <w:szCs w:val="24"/>
          <w:lang w:val="en-US"/>
        </w:rPr>
        <w:t>guide</w:t>
      </w:r>
      <w:proofErr w:type="gramEnd"/>
      <w:r w:rsidRPr="00E543DD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5DA6D68F" w14:textId="293E3742" w:rsidR="00327222" w:rsidRPr="006005F1" w:rsidRDefault="00D84BA4" w:rsidP="00E3780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005F1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terview questions to the participants in the </w:t>
      </w:r>
      <w:r w:rsidR="002851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HealthyMoms </w:t>
      </w:r>
      <w:r w:rsidRPr="006005F1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tervention group </w:t>
      </w:r>
    </w:p>
    <w:p w14:paraId="11E59633" w14:textId="7B685FA9" w:rsidR="006005F1" w:rsidRPr="006005F1" w:rsidRDefault="006B2D37" w:rsidP="006005F1">
      <w:pPr>
        <w:pStyle w:val="NoSpacing"/>
        <w:spacing w:line="276" w:lineRule="auto"/>
        <w:rPr>
          <w:rFonts w:ascii="Times New Roman" w:hAnsi="Times New Roman" w:cs="Times New Roman"/>
          <w:lang w:val="en-US"/>
        </w:rPr>
      </w:pPr>
      <w:r w:rsidRPr="006005F1">
        <w:rPr>
          <w:rFonts w:ascii="Times New Roman" w:hAnsi="Times New Roman" w:cs="Times New Roman"/>
          <w:sz w:val="24"/>
          <w:lang w:val="en-US"/>
        </w:rPr>
        <w:t xml:space="preserve">You have now used the HealthyMoms app for 6 months and had access to the different </w:t>
      </w:r>
      <w:r w:rsidR="005E79D9" w:rsidRPr="006005F1">
        <w:rPr>
          <w:rFonts w:ascii="Times New Roman" w:hAnsi="Times New Roman" w:cs="Times New Roman"/>
          <w:sz w:val="24"/>
          <w:lang w:val="en-US"/>
        </w:rPr>
        <w:t>feature</w:t>
      </w:r>
      <w:r w:rsidRPr="006005F1">
        <w:rPr>
          <w:rFonts w:ascii="Times New Roman" w:hAnsi="Times New Roman" w:cs="Times New Roman"/>
          <w:sz w:val="24"/>
          <w:lang w:val="en-US"/>
        </w:rPr>
        <w:t xml:space="preserve">s in the app. You have </w:t>
      </w:r>
      <w:r w:rsidR="00D84BA4" w:rsidRPr="006005F1">
        <w:rPr>
          <w:rFonts w:ascii="Times New Roman" w:hAnsi="Times New Roman" w:cs="Times New Roman"/>
          <w:sz w:val="24"/>
          <w:lang w:val="en-US"/>
        </w:rPr>
        <w:t>received</w:t>
      </w:r>
      <w:r w:rsidRPr="006005F1">
        <w:rPr>
          <w:rFonts w:ascii="Times New Roman" w:hAnsi="Times New Roman" w:cs="Times New Roman"/>
          <w:sz w:val="24"/>
          <w:lang w:val="en-US"/>
        </w:rPr>
        <w:t xml:space="preserve"> messages, had the opportunity to set goals, view </w:t>
      </w:r>
      <w:r w:rsidR="00CD0480" w:rsidRPr="006005F1">
        <w:rPr>
          <w:rFonts w:ascii="Times New Roman" w:hAnsi="Times New Roman" w:cs="Times New Roman"/>
          <w:sz w:val="24"/>
          <w:lang w:val="en-US"/>
        </w:rPr>
        <w:t xml:space="preserve">statistics on your weight gain, diet and exercise habits and received feedback. We are curious </w:t>
      </w:r>
      <w:r w:rsidR="00BE55B7">
        <w:rPr>
          <w:rFonts w:ascii="Times New Roman" w:hAnsi="Times New Roman" w:cs="Times New Roman"/>
          <w:sz w:val="24"/>
          <w:lang w:val="en-US"/>
        </w:rPr>
        <w:t xml:space="preserve">to know </w:t>
      </w:r>
      <w:r w:rsidR="00CD0480" w:rsidRPr="006005F1">
        <w:rPr>
          <w:rFonts w:ascii="Times New Roman" w:hAnsi="Times New Roman" w:cs="Times New Roman"/>
          <w:sz w:val="24"/>
          <w:lang w:val="en-US"/>
        </w:rPr>
        <w:t xml:space="preserve">how you have experienced these </w:t>
      </w:r>
      <w:r w:rsidR="005E79D9" w:rsidRPr="006005F1">
        <w:rPr>
          <w:rFonts w:ascii="Times New Roman" w:hAnsi="Times New Roman" w:cs="Times New Roman"/>
          <w:sz w:val="24"/>
          <w:lang w:val="en-US"/>
        </w:rPr>
        <w:t>feature</w:t>
      </w:r>
      <w:r w:rsidR="00CD0480" w:rsidRPr="006005F1">
        <w:rPr>
          <w:rFonts w:ascii="Times New Roman" w:hAnsi="Times New Roman" w:cs="Times New Roman"/>
          <w:sz w:val="24"/>
          <w:lang w:val="en-US"/>
        </w:rPr>
        <w:t xml:space="preserve">s. Therefore, in today’s interview I will ask </w:t>
      </w:r>
      <w:r w:rsidR="00BE55B7">
        <w:rPr>
          <w:rFonts w:ascii="Times New Roman" w:hAnsi="Times New Roman" w:cs="Times New Roman"/>
          <w:sz w:val="24"/>
          <w:lang w:val="en-US"/>
        </w:rPr>
        <w:t xml:space="preserve">questions </w:t>
      </w:r>
      <w:r w:rsidR="00CD0480" w:rsidRPr="006005F1">
        <w:rPr>
          <w:rFonts w:ascii="Times New Roman" w:hAnsi="Times New Roman" w:cs="Times New Roman"/>
          <w:sz w:val="24"/>
          <w:lang w:val="en-US"/>
        </w:rPr>
        <w:t>about th</w:t>
      </w:r>
      <w:r w:rsidR="00BE55B7">
        <w:rPr>
          <w:rFonts w:ascii="Times New Roman" w:hAnsi="Times New Roman" w:cs="Times New Roman"/>
          <w:sz w:val="24"/>
          <w:lang w:val="en-US"/>
        </w:rPr>
        <w:t>is</w:t>
      </w:r>
      <w:r w:rsidR="00564054" w:rsidRPr="006005F1">
        <w:rPr>
          <w:rFonts w:ascii="Times New Roman" w:hAnsi="Times New Roman" w:cs="Times New Roman"/>
          <w:sz w:val="24"/>
          <w:lang w:val="en-US"/>
        </w:rPr>
        <w:t>.</w:t>
      </w:r>
      <w:r w:rsidR="00CD0480" w:rsidRPr="006005F1">
        <w:rPr>
          <w:rFonts w:ascii="Times New Roman" w:hAnsi="Times New Roman" w:cs="Times New Roman"/>
          <w:sz w:val="24"/>
          <w:lang w:val="en-US"/>
        </w:rPr>
        <w:t xml:space="preserve"> Do you have any questions before we begin? </w:t>
      </w:r>
      <w:r w:rsidR="00836685" w:rsidRPr="006005F1">
        <w:rPr>
          <w:rFonts w:ascii="Times New Roman" w:hAnsi="Times New Roman" w:cs="Times New Roman"/>
          <w:sz w:val="24"/>
          <w:lang w:val="en-US"/>
        </w:rPr>
        <w:t>Do you consent to participate in the interview and that it is being recorded (audio)?</w:t>
      </w:r>
      <w:r w:rsidR="00564054" w:rsidRPr="006005F1">
        <w:rPr>
          <w:rFonts w:ascii="Times New Roman" w:hAnsi="Times New Roman" w:cs="Times New Roman"/>
          <w:sz w:val="24"/>
          <w:lang w:val="en-US"/>
        </w:rPr>
        <w:t xml:space="preserve"> </w:t>
      </w:r>
      <w:r w:rsidR="00564054" w:rsidRPr="006005F1">
        <w:rPr>
          <w:rFonts w:ascii="Times New Roman" w:hAnsi="Times New Roman" w:cs="Times New Roman"/>
          <w:lang w:val="en-US"/>
        </w:rPr>
        <w:br/>
        <w:t xml:space="preserve"> </w:t>
      </w:r>
    </w:p>
    <w:p w14:paraId="6CECF8A1" w14:textId="77777777" w:rsidR="006005F1" w:rsidRPr="006005F1" w:rsidRDefault="00836685" w:rsidP="006005F1">
      <w:pPr>
        <w:pStyle w:val="NoSpacing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lang w:val="en-US"/>
        </w:rPr>
      </w:pPr>
      <w:r w:rsidRPr="006005F1">
        <w:rPr>
          <w:rFonts w:ascii="Times New Roman" w:hAnsi="Times New Roman" w:cs="Times New Roman"/>
          <w:sz w:val="24"/>
          <w:szCs w:val="24"/>
          <w:lang w:val="en-US"/>
        </w:rPr>
        <w:t>If you think about the layout (the appearance)</w:t>
      </w:r>
      <w:r w:rsidR="00694EB9"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, function and usability of the app, what grade would you give the app on a scale of 1 to 5? Feel free to think out loud </w:t>
      </w:r>
      <w:r w:rsidR="00446349" w:rsidRPr="006005F1">
        <w:rPr>
          <w:rFonts w:ascii="Times New Roman" w:hAnsi="Times New Roman" w:cs="Times New Roman"/>
          <w:sz w:val="24"/>
          <w:szCs w:val="24"/>
          <w:lang w:val="en-US"/>
        </w:rPr>
        <w:t>and explain how you decided on that grade.</w:t>
      </w:r>
      <w:r w:rsidR="00327222"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7222" w:rsidRPr="006005F1"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6A3795AD" w14:textId="77777777" w:rsidR="006005F1" w:rsidRPr="006005F1" w:rsidRDefault="00446349" w:rsidP="006005F1">
      <w:pPr>
        <w:pStyle w:val="NoSpacing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lang w:val="en-US"/>
        </w:rPr>
      </w:pPr>
      <w:r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Alternative </w:t>
      </w:r>
      <w:r w:rsidR="006842C7" w:rsidRPr="006005F1">
        <w:rPr>
          <w:rFonts w:ascii="Times New Roman" w:hAnsi="Times New Roman" w:cs="Times New Roman"/>
          <w:sz w:val="24"/>
          <w:szCs w:val="24"/>
          <w:lang w:val="en-US"/>
        </w:rPr>
        <w:t>follow-up</w:t>
      </w:r>
      <w:r w:rsidR="00D51025"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 questions: How come you </w:t>
      </w:r>
      <w:r w:rsidR="00032656"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gave the app this grade? </w:t>
      </w:r>
      <w:r w:rsidR="006327FE"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What would have had to be different in order for you to give the app a higher grade? </w:t>
      </w:r>
      <w:r w:rsidR="0086440A"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What is it that does not make you give the app a lower grade? </w:t>
      </w:r>
      <w:r w:rsidR="00327222" w:rsidRPr="006005F1"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3C8C33B0" w14:textId="77777777" w:rsidR="006005F1" w:rsidRPr="006005F1" w:rsidRDefault="00210E4E" w:rsidP="006005F1">
      <w:pPr>
        <w:pStyle w:val="NoSpacing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lang w:val="en-US"/>
        </w:rPr>
      </w:pPr>
      <w:r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Were the instructions on how to start using the app sufficient? If the answer is no, what information </w:t>
      </w:r>
      <w:r w:rsidR="00BC64A9" w:rsidRPr="006005F1">
        <w:rPr>
          <w:rFonts w:ascii="Times New Roman" w:hAnsi="Times New Roman" w:cs="Times New Roman"/>
          <w:sz w:val="24"/>
          <w:szCs w:val="24"/>
          <w:lang w:val="en-US"/>
        </w:rPr>
        <w:t>was missing</w:t>
      </w:r>
      <w:r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 w:rsidR="00327222" w:rsidRPr="006005F1"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45FDE27D" w14:textId="2924E8A4" w:rsidR="006005F1" w:rsidRPr="006005F1" w:rsidRDefault="003F2660" w:rsidP="006005F1">
      <w:pPr>
        <w:pStyle w:val="NoSpacing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lang w:val="en-US"/>
        </w:rPr>
      </w:pPr>
      <w:r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What </w:t>
      </w:r>
      <w:r w:rsidR="005E79D9" w:rsidRPr="006005F1">
        <w:rPr>
          <w:rFonts w:ascii="Times New Roman" w:hAnsi="Times New Roman" w:cs="Times New Roman"/>
          <w:sz w:val="24"/>
          <w:szCs w:val="24"/>
          <w:lang w:val="en-US"/>
        </w:rPr>
        <w:t>feature</w:t>
      </w:r>
      <w:r w:rsidRPr="006005F1">
        <w:rPr>
          <w:rFonts w:ascii="Times New Roman" w:hAnsi="Times New Roman" w:cs="Times New Roman"/>
          <w:sz w:val="24"/>
          <w:szCs w:val="24"/>
          <w:lang w:val="en-US"/>
        </w:rPr>
        <w:t>s in the app did you like the most</w:t>
      </w:r>
      <w:r w:rsidR="005E113C">
        <w:rPr>
          <w:rFonts w:ascii="Times New Roman" w:hAnsi="Times New Roman" w:cs="Times New Roman"/>
          <w:sz w:val="24"/>
          <w:szCs w:val="24"/>
          <w:lang w:val="en-US"/>
        </w:rPr>
        <w:t xml:space="preserve"> and which</w:t>
      </w:r>
      <w:r w:rsidR="008F5D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did you find to be most useful? </w:t>
      </w:r>
    </w:p>
    <w:p w14:paraId="28C3F194" w14:textId="77777777" w:rsidR="006005F1" w:rsidRPr="006005F1" w:rsidRDefault="006005F1" w:rsidP="006005F1">
      <w:pPr>
        <w:pStyle w:val="NoSpacing"/>
        <w:spacing w:line="276" w:lineRule="auto"/>
        <w:ind w:left="380"/>
        <w:rPr>
          <w:rFonts w:ascii="Times New Roman" w:hAnsi="Times New Roman" w:cs="Times New Roman"/>
          <w:sz w:val="20"/>
          <w:lang w:val="en-US"/>
        </w:rPr>
      </w:pPr>
    </w:p>
    <w:p w14:paraId="49130F71" w14:textId="1D167851" w:rsidR="006005F1" w:rsidRPr="006005F1" w:rsidRDefault="00CA7722" w:rsidP="006005F1">
      <w:pPr>
        <w:pStyle w:val="NoSpacing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lang w:val="en-US"/>
        </w:rPr>
      </w:pPr>
      <w:r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What was good about these </w:t>
      </w:r>
      <w:r w:rsidR="005E79D9" w:rsidRPr="006005F1">
        <w:rPr>
          <w:rFonts w:ascii="Times New Roman" w:hAnsi="Times New Roman" w:cs="Times New Roman"/>
          <w:sz w:val="24"/>
          <w:szCs w:val="24"/>
          <w:lang w:val="en-US"/>
        </w:rPr>
        <w:t>feature</w:t>
      </w:r>
      <w:r w:rsidRPr="006005F1">
        <w:rPr>
          <w:rFonts w:ascii="Times New Roman" w:hAnsi="Times New Roman" w:cs="Times New Roman"/>
          <w:sz w:val="24"/>
          <w:szCs w:val="24"/>
          <w:lang w:val="en-US"/>
        </w:rPr>
        <w:t>s?</w:t>
      </w:r>
      <w:r w:rsidR="000A340B" w:rsidRPr="006005F1"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5BCB5F5F" w14:textId="07FDB4F9" w:rsidR="006005F1" w:rsidRPr="006005F1" w:rsidRDefault="00CA7722" w:rsidP="006005F1">
      <w:pPr>
        <w:pStyle w:val="NoSpacing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lang w:val="en-US"/>
        </w:rPr>
      </w:pPr>
      <w:r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Which </w:t>
      </w:r>
      <w:r w:rsidR="005E79D9" w:rsidRPr="006005F1">
        <w:rPr>
          <w:rFonts w:ascii="Times New Roman" w:hAnsi="Times New Roman" w:cs="Times New Roman"/>
          <w:sz w:val="24"/>
          <w:szCs w:val="24"/>
          <w:lang w:val="en-US"/>
        </w:rPr>
        <w:t>feature</w:t>
      </w:r>
      <w:r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s would you like to change? In </w:t>
      </w:r>
      <w:r w:rsidR="005E113C">
        <w:rPr>
          <w:rFonts w:ascii="Times New Roman" w:hAnsi="Times New Roman" w:cs="Times New Roman"/>
          <w:sz w:val="24"/>
          <w:szCs w:val="24"/>
          <w:lang w:val="en-US"/>
        </w:rPr>
        <w:t xml:space="preserve">which </w:t>
      </w:r>
      <w:r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way? </w:t>
      </w:r>
    </w:p>
    <w:p w14:paraId="11D7E571" w14:textId="77777777" w:rsidR="006005F1" w:rsidRPr="006005F1" w:rsidRDefault="006005F1" w:rsidP="006005F1">
      <w:pPr>
        <w:pStyle w:val="NoSpacing"/>
        <w:spacing w:line="276" w:lineRule="auto"/>
        <w:ind w:left="380"/>
        <w:rPr>
          <w:rFonts w:ascii="Times New Roman" w:hAnsi="Times New Roman" w:cs="Times New Roman"/>
          <w:sz w:val="20"/>
          <w:lang w:val="en-US"/>
        </w:rPr>
      </w:pPr>
    </w:p>
    <w:p w14:paraId="626E0E9E" w14:textId="57E80352" w:rsidR="006005F1" w:rsidRPr="006005F1" w:rsidRDefault="00CA7722" w:rsidP="006005F1">
      <w:pPr>
        <w:pStyle w:val="NoSpacing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lang w:val="en-US"/>
        </w:rPr>
      </w:pPr>
      <w:r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In what way has the app </w:t>
      </w:r>
      <w:r w:rsidR="00581C0C" w:rsidRPr="006005F1">
        <w:rPr>
          <w:rFonts w:ascii="Times New Roman" w:hAnsi="Times New Roman" w:cs="Times New Roman"/>
          <w:sz w:val="24"/>
          <w:szCs w:val="24"/>
          <w:lang w:val="en-US"/>
        </w:rPr>
        <w:t>influence</w:t>
      </w:r>
      <w:r w:rsidR="001349B0" w:rsidRPr="006005F1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581C0C"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you? </w:t>
      </w:r>
    </w:p>
    <w:p w14:paraId="7AD44710" w14:textId="77777777" w:rsidR="006005F1" w:rsidRPr="006005F1" w:rsidRDefault="006005F1" w:rsidP="006005F1">
      <w:pPr>
        <w:pStyle w:val="NoSpacing"/>
        <w:spacing w:line="276" w:lineRule="auto"/>
        <w:rPr>
          <w:rFonts w:ascii="Times New Roman" w:hAnsi="Times New Roman" w:cs="Times New Roman"/>
          <w:sz w:val="20"/>
          <w:lang w:val="en-US"/>
        </w:rPr>
      </w:pPr>
    </w:p>
    <w:p w14:paraId="2A952F5C" w14:textId="43A1271C" w:rsidR="006005F1" w:rsidRPr="006005F1" w:rsidRDefault="00CA7722" w:rsidP="006005F1">
      <w:pPr>
        <w:pStyle w:val="NoSpacing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lang w:val="en-US"/>
        </w:rPr>
      </w:pPr>
      <w:r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The messages </w:t>
      </w:r>
      <w:r w:rsidR="0059081C" w:rsidRPr="006005F1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hat you </w:t>
      </w:r>
      <w:r w:rsidR="0059081C" w:rsidRPr="006005F1">
        <w:rPr>
          <w:rFonts w:ascii="Times New Roman" w:hAnsi="Times New Roman" w:cs="Times New Roman"/>
          <w:sz w:val="24"/>
          <w:szCs w:val="24"/>
          <w:lang w:val="en-US"/>
        </w:rPr>
        <w:t>received</w:t>
      </w:r>
      <w:r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 from the app </w:t>
      </w:r>
      <w:r w:rsidR="00116502" w:rsidRPr="006005F1">
        <w:rPr>
          <w:rFonts w:ascii="Times New Roman" w:hAnsi="Times New Roman" w:cs="Times New Roman"/>
          <w:sz w:val="24"/>
          <w:szCs w:val="24"/>
          <w:lang w:val="en-US"/>
        </w:rPr>
        <w:t>included</w:t>
      </w:r>
      <w:r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: tips, reminders, </w:t>
      </w:r>
      <w:r w:rsidR="0059081C"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information and strategies on diet, physical activity, a healthy gestational weight gain and how to change a habit. What messages do you remember and in what way were they meaningful to you? </w:t>
      </w:r>
      <w:r w:rsidR="0009258E" w:rsidRPr="006005F1"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5BA860CA" w14:textId="77777777" w:rsidR="006005F1" w:rsidRPr="006005F1" w:rsidRDefault="0059081C" w:rsidP="006005F1">
      <w:pPr>
        <w:pStyle w:val="NoSpacing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lang w:val="en-US"/>
        </w:rPr>
      </w:pPr>
      <w:r w:rsidRPr="006005F1">
        <w:rPr>
          <w:rFonts w:ascii="Times New Roman" w:hAnsi="Times New Roman" w:cs="Times New Roman"/>
          <w:sz w:val="24"/>
          <w:szCs w:val="24"/>
          <w:lang w:val="en-US"/>
        </w:rPr>
        <w:t>Generally</w:t>
      </w:r>
      <w:r w:rsidR="00116502" w:rsidRPr="006005F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 what did you think of the content of the messages? In what way did the messages i</w:t>
      </w:r>
      <w:r w:rsidR="001349B0" w:rsidRPr="006005F1">
        <w:rPr>
          <w:rFonts w:ascii="Times New Roman" w:hAnsi="Times New Roman" w:cs="Times New Roman"/>
          <w:sz w:val="24"/>
          <w:szCs w:val="24"/>
          <w:lang w:val="en-US"/>
        </w:rPr>
        <w:t>nfluence</w:t>
      </w:r>
      <w:r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 you? </w:t>
      </w:r>
      <w:r w:rsidR="00F8563A" w:rsidRPr="006005F1">
        <w:rPr>
          <w:rFonts w:ascii="Times New Roman" w:hAnsi="Times New Roman" w:cs="Times New Roman"/>
          <w:sz w:val="24"/>
          <w:szCs w:val="24"/>
          <w:lang w:val="en-US"/>
        </w:rPr>
        <w:t>Follow-up</w:t>
      </w:r>
      <w:r w:rsidR="00204AF3"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 question: What type of messages do you think would have </w:t>
      </w:r>
      <w:r w:rsidR="00082CAB"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influenced </w:t>
      </w:r>
      <w:r w:rsidR="00204AF3"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your diet- and exercise habits more? </w:t>
      </w:r>
      <w:r w:rsidR="00B632C6" w:rsidRPr="006005F1"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43F69664" w14:textId="2B145C52" w:rsidR="006005F1" w:rsidRPr="006005F1" w:rsidRDefault="00204AF3" w:rsidP="006005F1">
      <w:pPr>
        <w:pStyle w:val="NoSpacing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lang w:val="en-US"/>
        </w:rPr>
      </w:pPr>
      <w:r w:rsidRPr="006005F1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5032A4" w:rsidRPr="006005F1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 there any type</w:t>
      </w:r>
      <w:r w:rsidR="005032A4" w:rsidRPr="006005F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5032A4"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messages that you missed? </w:t>
      </w:r>
      <w:r w:rsidR="005E113C">
        <w:rPr>
          <w:rFonts w:ascii="Times New Roman" w:hAnsi="Times New Roman" w:cs="Times New Roman"/>
          <w:sz w:val="24"/>
          <w:szCs w:val="24"/>
          <w:lang w:val="en-US"/>
        </w:rPr>
        <w:t>If so, what</w:t>
      </w:r>
      <w:r w:rsidR="005032A4"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 type? </w:t>
      </w:r>
      <w:r w:rsidR="00B632C6" w:rsidRPr="006005F1"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6A28135E" w14:textId="77777777" w:rsidR="006005F1" w:rsidRPr="006005F1" w:rsidRDefault="005032A4" w:rsidP="006005F1">
      <w:pPr>
        <w:pStyle w:val="NoSpacing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lang w:val="en-US"/>
        </w:rPr>
      </w:pPr>
      <w:r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What did you think of the number of messages? Would you have wanted to receive more/less messages? </w:t>
      </w:r>
      <w:r w:rsidR="000A340B" w:rsidRPr="006005F1"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251ED9A7" w14:textId="77777777" w:rsidR="006005F1" w:rsidRPr="006005F1" w:rsidRDefault="005032A4" w:rsidP="006005F1">
      <w:pPr>
        <w:pStyle w:val="NoSpacing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lang w:val="en-US"/>
        </w:rPr>
      </w:pPr>
      <w:r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Approximately how many of the messages did you read? </w:t>
      </w:r>
      <w:r w:rsidR="00B632C6" w:rsidRPr="006005F1"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4EBBE328" w14:textId="7D206C28" w:rsidR="006005F1" w:rsidRPr="006005F1" w:rsidRDefault="00E170C0" w:rsidP="006005F1">
      <w:pPr>
        <w:pStyle w:val="NoSpacing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lang w:val="en-US"/>
        </w:rPr>
      </w:pPr>
      <w:r w:rsidRPr="006005F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Was there a difference in how many messages you read in the beginning and </w:t>
      </w:r>
      <w:r w:rsidR="0051609D" w:rsidRPr="006005F1">
        <w:rPr>
          <w:rFonts w:ascii="Times New Roman" w:hAnsi="Times New Roman" w:cs="Times New Roman"/>
          <w:sz w:val="24"/>
          <w:szCs w:val="24"/>
          <w:lang w:val="en-US"/>
        </w:rPr>
        <w:t>in the end</w:t>
      </w:r>
      <w:r w:rsidR="005E113C">
        <w:rPr>
          <w:rFonts w:ascii="Times New Roman" w:hAnsi="Times New Roman" w:cs="Times New Roman"/>
          <w:sz w:val="24"/>
          <w:szCs w:val="24"/>
          <w:lang w:val="en-US"/>
        </w:rPr>
        <w:t xml:space="preserve"> of the intervention</w:t>
      </w:r>
      <w:r w:rsidR="0051609D"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? If yes, why do you think that is? </w:t>
      </w:r>
      <w:r w:rsidR="00327222" w:rsidRPr="006005F1"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2CF2E2C2" w14:textId="77777777" w:rsidR="006005F1" w:rsidRPr="006005F1" w:rsidRDefault="0051609D" w:rsidP="006005F1">
      <w:pPr>
        <w:pStyle w:val="NoSpacing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lang w:val="en-US"/>
        </w:rPr>
      </w:pPr>
      <w:r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You could also set an exercise goal in the app (minutes per week). What did you think of this </w:t>
      </w:r>
      <w:r w:rsidR="005E79D9" w:rsidRPr="006005F1">
        <w:rPr>
          <w:rFonts w:ascii="Times New Roman" w:hAnsi="Times New Roman" w:cs="Times New Roman"/>
          <w:sz w:val="24"/>
          <w:szCs w:val="24"/>
          <w:lang w:val="en-US"/>
        </w:rPr>
        <w:t>feature</w:t>
      </w:r>
      <w:r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 w:rsidR="00327222" w:rsidRPr="006005F1"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5D83FE4E" w14:textId="4726818B" w:rsidR="006005F1" w:rsidRPr="006005F1" w:rsidRDefault="00D45447" w:rsidP="006005F1">
      <w:pPr>
        <w:pStyle w:val="NoSpacing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lang w:val="en-US"/>
        </w:rPr>
      </w:pPr>
      <w:r w:rsidRPr="006005F1">
        <w:rPr>
          <w:rFonts w:ascii="Times New Roman" w:hAnsi="Times New Roman" w:cs="Times New Roman"/>
          <w:sz w:val="24"/>
          <w:szCs w:val="24"/>
          <w:lang w:val="en-US"/>
        </w:rPr>
        <w:t>You had the possibility to register physical activity, diet</w:t>
      </w:r>
      <w:r w:rsidR="00AC3A2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 and weight gain in the app. Did you use these registration </w:t>
      </w:r>
      <w:r w:rsidR="005E79D9" w:rsidRPr="006005F1">
        <w:rPr>
          <w:rFonts w:ascii="Times New Roman" w:hAnsi="Times New Roman" w:cs="Times New Roman"/>
          <w:sz w:val="24"/>
          <w:szCs w:val="24"/>
          <w:lang w:val="en-US"/>
        </w:rPr>
        <w:t>feature</w:t>
      </w:r>
      <w:r w:rsidR="00EC5820" w:rsidRPr="006005F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? If yes, which ones? </w:t>
      </w:r>
      <w:r w:rsidR="00676B3E" w:rsidRPr="006005F1">
        <w:rPr>
          <w:rFonts w:ascii="Times New Roman" w:hAnsi="Times New Roman" w:cs="Times New Roman"/>
          <w:sz w:val="24"/>
          <w:szCs w:val="24"/>
          <w:lang w:val="en-US"/>
        </w:rPr>
        <w:t>If no, why not? Is there anything that would have made you use them</w:t>
      </w:r>
      <w:r w:rsidR="005E113C">
        <w:rPr>
          <w:rFonts w:ascii="Times New Roman" w:hAnsi="Times New Roman" w:cs="Times New Roman"/>
          <w:sz w:val="24"/>
          <w:szCs w:val="24"/>
          <w:lang w:val="en-US"/>
        </w:rPr>
        <w:t xml:space="preserve"> more</w:t>
      </w:r>
      <w:r w:rsidR="00676B3E"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7C5C7514" w14:textId="77777777" w:rsidR="006005F1" w:rsidRPr="006005F1" w:rsidRDefault="006005F1" w:rsidP="006005F1">
      <w:pPr>
        <w:pStyle w:val="NoSpacing"/>
        <w:spacing w:line="276" w:lineRule="auto"/>
        <w:ind w:left="380"/>
        <w:rPr>
          <w:rFonts w:ascii="Times New Roman" w:hAnsi="Times New Roman" w:cs="Times New Roman"/>
          <w:sz w:val="20"/>
          <w:lang w:val="en-US"/>
        </w:rPr>
      </w:pPr>
    </w:p>
    <w:p w14:paraId="196DC1B2" w14:textId="2B447D7A" w:rsidR="006005F1" w:rsidRPr="006005F1" w:rsidRDefault="00676B3E" w:rsidP="006005F1">
      <w:pPr>
        <w:pStyle w:val="NoSpacing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lang w:val="en-US"/>
        </w:rPr>
      </w:pPr>
      <w:r w:rsidRPr="006005F1">
        <w:rPr>
          <w:rFonts w:ascii="Times New Roman" w:hAnsi="Times New Roman" w:cs="Times New Roman"/>
          <w:sz w:val="24"/>
          <w:szCs w:val="24"/>
          <w:lang w:val="en-US"/>
        </w:rPr>
        <w:t>In the app, you could view your exercise and dietary habits a</w:t>
      </w:r>
      <w:r w:rsidR="00EC5820" w:rsidRPr="006005F1">
        <w:rPr>
          <w:rFonts w:ascii="Times New Roman" w:hAnsi="Times New Roman" w:cs="Times New Roman"/>
          <w:sz w:val="24"/>
          <w:szCs w:val="24"/>
          <w:lang w:val="en-US"/>
        </w:rPr>
        <w:t>s well as</w:t>
      </w:r>
      <w:r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 weight gain </w:t>
      </w:r>
      <w:r w:rsidR="000D3801"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over time </w:t>
      </w:r>
      <w:r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(illustrated graphically) </w:t>
      </w:r>
      <w:r w:rsidR="000D3801"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What did you think </w:t>
      </w:r>
      <w:r w:rsidR="009A3B4B" w:rsidRPr="006005F1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0D3801" w:rsidRPr="006005F1">
        <w:rPr>
          <w:rFonts w:ascii="Times New Roman" w:hAnsi="Times New Roman" w:cs="Times New Roman"/>
          <w:sz w:val="24"/>
          <w:szCs w:val="24"/>
          <w:lang w:val="en-US"/>
        </w:rPr>
        <w:t>f these</w:t>
      </w:r>
      <w:r w:rsidR="005E113C">
        <w:rPr>
          <w:rFonts w:ascii="Times New Roman" w:hAnsi="Times New Roman" w:cs="Times New Roman"/>
          <w:sz w:val="24"/>
          <w:szCs w:val="24"/>
          <w:lang w:val="en-US"/>
        </w:rPr>
        <w:t xml:space="preserve"> features</w:t>
      </w:r>
      <w:r w:rsidR="000D3801"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? Were they easy or difficult to understand? </w:t>
      </w:r>
    </w:p>
    <w:p w14:paraId="522C186E" w14:textId="77777777" w:rsidR="006005F1" w:rsidRPr="006005F1" w:rsidRDefault="006005F1" w:rsidP="006005F1">
      <w:pPr>
        <w:pStyle w:val="NoSpacing"/>
        <w:spacing w:line="276" w:lineRule="auto"/>
        <w:rPr>
          <w:rFonts w:ascii="Times New Roman" w:hAnsi="Times New Roman" w:cs="Times New Roman"/>
          <w:sz w:val="20"/>
          <w:lang w:val="en-US"/>
        </w:rPr>
      </w:pPr>
    </w:p>
    <w:p w14:paraId="0B456D6A" w14:textId="5280881A" w:rsidR="006005F1" w:rsidRPr="00F301D7" w:rsidRDefault="000D3801" w:rsidP="00F301D7">
      <w:pPr>
        <w:pStyle w:val="NoSpacing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lang w:val="en-US"/>
        </w:rPr>
      </w:pPr>
      <w:r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How did the feedback from the registration of diet and exercise affect you? </w:t>
      </w:r>
    </w:p>
    <w:p w14:paraId="27F24063" w14:textId="77777777" w:rsidR="00F301D7" w:rsidRPr="00F301D7" w:rsidRDefault="00F301D7" w:rsidP="00F301D7">
      <w:pPr>
        <w:pStyle w:val="NoSpacing"/>
        <w:spacing w:line="276" w:lineRule="auto"/>
        <w:rPr>
          <w:rFonts w:ascii="Times New Roman" w:hAnsi="Times New Roman" w:cs="Times New Roman"/>
          <w:sz w:val="20"/>
          <w:lang w:val="en-US"/>
        </w:rPr>
      </w:pPr>
    </w:p>
    <w:p w14:paraId="5D6C894E" w14:textId="5BCBEBA0" w:rsidR="006005F1" w:rsidRPr="006005F1" w:rsidRDefault="000D3801" w:rsidP="006005F1">
      <w:pPr>
        <w:pStyle w:val="NoSpacing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lang w:val="en-US"/>
        </w:rPr>
      </w:pPr>
      <w:r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How did you </w:t>
      </w:r>
      <w:r w:rsidR="005E113C">
        <w:rPr>
          <w:rFonts w:ascii="Times New Roman" w:hAnsi="Times New Roman" w:cs="Times New Roman"/>
          <w:sz w:val="24"/>
          <w:szCs w:val="24"/>
          <w:lang w:val="en-US"/>
        </w:rPr>
        <w:t>like</w:t>
      </w:r>
      <w:r w:rsidR="005E113C"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005F1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5E113C">
        <w:rPr>
          <w:rFonts w:ascii="Times New Roman" w:hAnsi="Times New Roman" w:cs="Times New Roman"/>
          <w:sz w:val="24"/>
          <w:szCs w:val="24"/>
          <w:lang w:val="en-US"/>
        </w:rPr>
        <w:t xml:space="preserve"> weight</w:t>
      </w:r>
      <w:r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 registration</w:t>
      </w:r>
      <w:r w:rsidR="005E113C">
        <w:rPr>
          <w:rFonts w:ascii="Times New Roman" w:hAnsi="Times New Roman" w:cs="Times New Roman"/>
          <w:sz w:val="24"/>
          <w:szCs w:val="24"/>
          <w:lang w:val="en-US"/>
        </w:rPr>
        <w:t xml:space="preserve"> feature</w:t>
      </w:r>
      <w:r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? What did you think about the green field visible in the graph (the recommended weight gain)? </w:t>
      </w:r>
    </w:p>
    <w:p w14:paraId="79F3518D" w14:textId="77777777" w:rsidR="006005F1" w:rsidRPr="006005F1" w:rsidRDefault="006005F1" w:rsidP="006005F1">
      <w:pPr>
        <w:pStyle w:val="NoSpacing"/>
        <w:spacing w:line="276" w:lineRule="auto"/>
        <w:rPr>
          <w:rFonts w:ascii="Times New Roman" w:hAnsi="Times New Roman" w:cs="Times New Roman"/>
          <w:sz w:val="20"/>
          <w:lang w:val="en-US"/>
        </w:rPr>
      </w:pPr>
    </w:p>
    <w:p w14:paraId="320E4DD2" w14:textId="543ECF68" w:rsidR="006005F1" w:rsidRPr="006005F1" w:rsidRDefault="00E31AEA" w:rsidP="006005F1">
      <w:pPr>
        <w:pStyle w:val="NoSpacing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lang w:val="en-US"/>
        </w:rPr>
      </w:pPr>
      <w:r w:rsidRPr="006005F1">
        <w:rPr>
          <w:rFonts w:ascii="Times New Roman" w:hAnsi="Times New Roman" w:cs="Times New Roman"/>
          <w:sz w:val="24"/>
          <w:szCs w:val="24"/>
          <w:lang w:val="en-US"/>
        </w:rPr>
        <w:t>Has your usage of the app changed or looked different during the intervention period?</w:t>
      </w:r>
    </w:p>
    <w:p w14:paraId="08A79AC2" w14:textId="77777777" w:rsidR="006005F1" w:rsidRPr="006005F1" w:rsidRDefault="006005F1" w:rsidP="006005F1">
      <w:pPr>
        <w:pStyle w:val="NoSpacing"/>
        <w:spacing w:line="276" w:lineRule="auto"/>
        <w:rPr>
          <w:rFonts w:ascii="Times New Roman" w:hAnsi="Times New Roman" w:cs="Times New Roman"/>
          <w:sz w:val="20"/>
          <w:lang w:val="en-US"/>
        </w:rPr>
      </w:pPr>
    </w:p>
    <w:p w14:paraId="5C6BC5A8" w14:textId="3F6CC7AF" w:rsidR="006005F1" w:rsidRPr="006005F1" w:rsidRDefault="004B480F" w:rsidP="006005F1">
      <w:pPr>
        <w:pStyle w:val="NoSpacing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lang w:val="en-US"/>
        </w:rPr>
      </w:pPr>
      <w:r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Would you have wanted to use the app more than you did? If yes, what would have </w:t>
      </w:r>
      <w:r w:rsidR="009F4C65"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had to </w:t>
      </w:r>
      <w:r w:rsidR="00F301D7">
        <w:rPr>
          <w:rFonts w:ascii="Times New Roman" w:hAnsi="Times New Roman" w:cs="Times New Roman"/>
          <w:sz w:val="24"/>
          <w:szCs w:val="24"/>
          <w:lang w:val="en-US"/>
        </w:rPr>
        <w:t xml:space="preserve">have </w:t>
      </w:r>
      <w:r w:rsidR="009F4C65"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been different in order for you to have used the app more? </w:t>
      </w:r>
    </w:p>
    <w:p w14:paraId="102F2A50" w14:textId="77777777" w:rsidR="006005F1" w:rsidRPr="006005F1" w:rsidRDefault="006005F1" w:rsidP="006005F1">
      <w:pPr>
        <w:pStyle w:val="NoSpacing"/>
        <w:spacing w:line="276" w:lineRule="auto"/>
        <w:rPr>
          <w:rFonts w:ascii="Times New Roman" w:hAnsi="Times New Roman" w:cs="Times New Roman"/>
          <w:sz w:val="20"/>
          <w:lang w:val="en-US"/>
        </w:rPr>
      </w:pPr>
    </w:p>
    <w:p w14:paraId="1F9D4D97" w14:textId="63557878" w:rsidR="006005F1" w:rsidRPr="006005F1" w:rsidRDefault="009F4C65" w:rsidP="006005F1">
      <w:pPr>
        <w:pStyle w:val="NoSpacing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lang w:val="en-US"/>
        </w:rPr>
      </w:pPr>
      <w:r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Have you used other health- and pregnancy apps during your pregnancy? If yes, which ones? If you would compare these apps with the HealthyMoms app – how would you say that they differ? </w:t>
      </w:r>
      <w:r w:rsidRPr="006005F1">
        <w:rPr>
          <w:rFonts w:ascii="Times New Roman" w:hAnsi="Times New Roman" w:cs="Times New Roman"/>
          <w:sz w:val="24"/>
          <w:szCs w:val="24"/>
        </w:rPr>
        <w:t>What is better/</w:t>
      </w:r>
      <w:r w:rsidR="003E1C3D" w:rsidRPr="006005F1">
        <w:rPr>
          <w:rFonts w:ascii="Times New Roman" w:hAnsi="Times New Roman" w:cs="Times New Roman"/>
          <w:sz w:val="24"/>
          <w:szCs w:val="24"/>
        </w:rPr>
        <w:t>inferior</w:t>
      </w:r>
      <w:r w:rsidR="006E075A" w:rsidRPr="006005F1">
        <w:rPr>
          <w:rFonts w:ascii="Times New Roman" w:hAnsi="Times New Roman" w:cs="Times New Roman"/>
          <w:sz w:val="24"/>
          <w:szCs w:val="24"/>
        </w:rPr>
        <w:t xml:space="preserve"> with the HealthyMoms app? </w:t>
      </w:r>
    </w:p>
    <w:p w14:paraId="60FB76DF" w14:textId="77777777" w:rsidR="006005F1" w:rsidRPr="006005F1" w:rsidRDefault="006005F1" w:rsidP="006005F1">
      <w:pPr>
        <w:pStyle w:val="NoSpacing"/>
        <w:spacing w:line="276" w:lineRule="auto"/>
        <w:rPr>
          <w:rFonts w:ascii="Times New Roman" w:hAnsi="Times New Roman" w:cs="Times New Roman"/>
          <w:sz w:val="20"/>
          <w:lang w:val="en-US"/>
        </w:rPr>
      </w:pPr>
    </w:p>
    <w:p w14:paraId="2627D17E" w14:textId="574F5490" w:rsidR="006005F1" w:rsidRPr="006005F1" w:rsidRDefault="006E075A" w:rsidP="006005F1">
      <w:pPr>
        <w:pStyle w:val="NoSpacing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lang w:val="en-US"/>
        </w:rPr>
      </w:pPr>
      <w:r w:rsidRPr="006005F1">
        <w:rPr>
          <w:rFonts w:ascii="Times New Roman" w:hAnsi="Times New Roman" w:cs="Times New Roman"/>
          <w:sz w:val="24"/>
          <w:lang w:val="en-US"/>
        </w:rPr>
        <w:t>Do you experience that the usage of other apps (e.g.</w:t>
      </w:r>
      <w:r w:rsidR="00C81C49">
        <w:rPr>
          <w:rFonts w:ascii="Times New Roman" w:hAnsi="Times New Roman" w:cs="Times New Roman"/>
          <w:sz w:val="24"/>
          <w:lang w:val="en-US"/>
        </w:rPr>
        <w:t>,</w:t>
      </w:r>
      <w:r w:rsidRPr="006005F1">
        <w:rPr>
          <w:rFonts w:ascii="Times New Roman" w:hAnsi="Times New Roman" w:cs="Times New Roman"/>
          <w:sz w:val="24"/>
          <w:lang w:val="en-US"/>
        </w:rPr>
        <w:t xml:space="preserve"> Facebook, Instagram, Snapchat, WhatsApp, </w:t>
      </w:r>
      <w:r w:rsidR="00C81C49" w:rsidRPr="006005F1">
        <w:rPr>
          <w:rFonts w:ascii="Times New Roman" w:hAnsi="Times New Roman" w:cs="Times New Roman"/>
          <w:sz w:val="24"/>
          <w:lang w:val="en-US"/>
        </w:rPr>
        <w:t>etc.</w:t>
      </w:r>
      <w:r w:rsidRPr="006005F1">
        <w:rPr>
          <w:rFonts w:ascii="Times New Roman" w:hAnsi="Times New Roman" w:cs="Times New Roman"/>
          <w:sz w:val="24"/>
          <w:lang w:val="en-US"/>
        </w:rPr>
        <w:t>) affected how much you used the HealthyMoms app?</w:t>
      </w:r>
    </w:p>
    <w:p w14:paraId="673EAD8C" w14:textId="77777777" w:rsidR="006005F1" w:rsidRPr="006005F1" w:rsidRDefault="006005F1" w:rsidP="006005F1">
      <w:pPr>
        <w:pStyle w:val="NoSpacing"/>
        <w:spacing w:line="276" w:lineRule="auto"/>
        <w:rPr>
          <w:rFonts w:ascii="Times New Roman" w:hAnsi="Times New Roman" w:cs="Times New Roman"/>
          <w:sz w:val="20"/>
          <w:lang w:val="en-US"/>
        </w:rPr>
      </w:pPr>
    </w:p>
    <w:p w14:paraId="37D64592" w14:textId="21713BBF" w:rsidR="006005F1" w:rsidRPr="006005F1" w:rsidRDefault="006E075A" w:rsidP="006005F1">
      <w:pPr>
        <w:pStyle w:val="NoSpacing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lang w:val="en-US"/>
        </w:rPr>
      </w:pPr>
      <w:r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Would you recommend </w:t>
      </w:r>
      <w:r w:rsidR="00E02828"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the app to someone close </w:t>
      </w:r>
      <w:r w:rsidR="00F65E3B"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E02828"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you? Supplementary question: What </w:t>
      </w:r>
      <w:r w:rsidR="00F65E3B"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is it that </w:t>
      </w:r>
      <w:r w:rsidR="00E02828"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makes you recommend it? </w:t>
      </w:r>
      <w:r w:rsidR="00F65E3B"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Alternative: </w:t>
      </w:r>
      <w:r w:rsidR="003E1C3D" w:rsidRPr="006005F1">
        <w:rPr>
          <w:rFonts w:ascii="Times New Roman" w:hAnsi="Times New Roman" w:cs="Times New Roman"/>
          <w:sz w:val="24"/>
          <w:szCs w:val="24"/>
          <w:lang w:val="en-US"/>
        </w:rPr>
        <w:t>What would have had to be different for you to recommend it?</w:t>
      </w:r>
      <w:r w:rsidR="003E1C3D" w:rsidRPr="006005F1" w:rsidDel="003E1C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00DBF78" w14:textId="77777777" w:rsidR="006005F1" w:rsidRPr="006005F1" w:rsidRDefault="006005F1" w:rsidP="006005F1">
      <w:pPr>
        <w:pStyle w:val="NoSpacing"/>
        <w:spacing w:line="276" w:lineRule="auto"/>
        <w:rPr>
          <w:rFonts w:ascii="Times New Roman" w:hAnsi="Times New Roman" w:cs="Times New Roman"/>
          <w:sz w:val="20"/>
          <w:lang w:val="en-US"/>
        </w:rPr>
      </w:pPr>
    </w:p>
    <w:p w14:paraId="5819ADD4" w14:textId="286F33C8" w:rsidR="00806815" w:rsidRPr="006005F1" w:rsidRDefault="00697C68" w:rsidP="006005F1">
      <w:pPr>
        <w:pStyle w:val="NoSpacing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lang w:val="en-US"/>
        </w:rPr>
      </w:pPr>
      <w:r w:rsidRPr="006005F1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6D0F96"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n your opinion, what would a perfect health- and pregnancy app look like? </w:t>
      </w:r>
      <w:r w:rsidR="00F83CCC"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What do you think are the three most important </w:t>
      </w:r>
      <w:r w:rsidR="005E79D9" w:rsidRPr="006005F1">
        <w:rPr>
          <w:rFonts w:ascii="Times New Roman" w:hAnsi="Times New Roman" w:cs="Times New Roman"/>
          <w:sz w:val="24"/>
          <w:szCs w:val="24"/>
          <w:lang w:val="en-US"/>
        </w:rPr>
        <w:t>feature</w:t>
      </w:r>
      <w:r w:rsidR="00164D96" w:rsidRPr="006005F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83CCC" w:rsidRPr="006005F1">
        <w:rPr>
          <w:rFonts w:ascii="Times New Roman" w:hAnsi="Times New Roman" w:cs="Times New Roman"/>
          <w:sz w:val="24"/>
          <w:szCs w:val="24"/>
          <w:lang w:val="en-US"/>
        </w:rPr>
        <w:t xml:space="preserve"> in that kind of app? </w:t>
      </w:r>
    </w:p>
    <w:p w14:paraId="29E15AED" w14:textId="77777777" w:rsidR="00A45636" w:rsidRPr="006005F1" w:rsidRDefault="00A45636" w:rsidP="006005F1">
      <w:pPr>
        <w:pStyle w:val="ListParagraph"/>
        <w:rPr>
          <w:lang w:val="en-US"/>
        </w:rPr>
      </w:pPr>
    </w:p>
    <w:p w14:paraId="389BD6C9" w14:textId="77777777" w:rsidR="00A45636" w:rsidRPr="00247655" w:rsidRDefault="00A45636" w:rsidP="00A45636">
      <w:pPr>
        <w:rPr>
          <w:rFonts w:ascii="Times New Roman" w:hAnsi="Times New Roman" w:cs="Times New Roman"/>
          <w:b/>
          <w:i/>
          <w:sz w:val="24"/>
          <w:lang w:val="en-US"/>
        </w:rPr>
      </w:pPr>
    </w:p>
    <w:p w14:paraId="5D3A8A88" w14:textId="56997F43" w:rsidR="00A45636" w:rsidRPr="00247655" w:rsidRDefault="00A45636" w:rsidP="00A45636">
      <w:pPr>
        <w:jc w:val="center"/>
        <w:rPr>
          <w:sz w:val="20"/>
          <w:szCs w:val="20"/>
          <w:lang w:val="en-US"/>
        </w:rPr>
      </w:pPr>
      <w:r w:rsidRPr="00247655">
        <w:rPr>
          <w:rFonts w:ascii="Times New Roman" w:hAnsi="Times New Roman" w:cs="Times New Roman"/>
          <w:b/>
          <w:i/>
          <w:sz w:val="24"/>
          <w:lang w:val="en-US"/>
        </w:rPr>
        <w:t>T</w:t>
      </w:r>
      <w:r w:rsidR="00164D96" w:rsidRPr="00247655">
        <w:rPr>
          <w:rFonts w:ascii="Times New Roman" w:hAnsi="Times New Roman" w:cs="Times New Roman"/>
          <w:b/>
          <w:i/>
          <w:sz w:val="24"/>
          <w:lang w:val="en-US"/>
        </w:rPr>
        <w:t>hank you for participating in this interview!</w:t>
      </w:r>
    </w:p>
    <w:sectPr w:rsidR="00A45636" w:rsidRPr="00247655" w:rsidSect="00B17179"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BA7D75" w14:textId="77777777" w:rsidR="004D3779" w:rsidRDefault="004D3779" w:rsidP="00327222">
      <w:pPr>
        <w:spacing w:after="0" w:line="240" w:lineRule="auto"/>
      </w:pPr>
      <w:r>
        <w:separator/>
      </w:r>
    </w:p>
  </w:endnote>
  <w:endnote w:type="continuationSeparator" w:id="0">
    <w:p w14:paraId="5EC5A2D8" w14:textId="77777777" w:rsidR="004D3779" w:rsidRDefault="004D3779" w:rsidP="003272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32367953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57E67576" w14:textId="77777777" w:rsidR="00B17179" w:rsidRDefault="00B17179" w:rsidP="00B17179">
            <w:pPr>
              <w:jc w:val="center"/>
            </w:pPr>
          </w:p>
          <w:p w14:paraId="5114DA2A" w14:textId="305449AD" w:rsidR="00B233A4" w:rsidRPr="00B17179" w:rsidRDefault="00A45636" w:rsidP="00B17179">
            <w:pPr>
              <w:ind w:firstLine="1304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8"/>
                <w:szCs w:val="24"/>
              </w:rPr>
              <w:tab/>
            </w:r>
            <w:r>
              <w:rPr>
                <w:rFonts w:ascii="Times New Roman" w:hAnsi="Times New Roman" w:cs="Times New Roman"/>
                <w:b/>
                <w:i/>
                <w:sz w:val="28"/>
                <w:szCs w:val="24"/>
              </w:rPr>
              <w:tab/>
            </w:r>
            <w:r>
              <w:rPr>
                <w:rFonts w:ascii="Times New Roman" w:hAnsi="Times New Roman" w:cs="Times New Roman"/>
                <w:b/>
                <w:i/>
                <w:sz w:val="28"/>
                <w:szCs w:val="24"/>
              </w:rPr>
              <w:tab/>
            </w:r>
            <w:r w:rsidR="00B554F2">
              <w:rPr>
                <w:rFonts w:ascii="Times New Roman" w:hAnsi="Times New Roman" w:cs="Times New Roman"/>
                <w:b/>
                <w:i/>
                <w:sz w:val="28"/>
                <w:szCs w:val="24"/>
              </w:rPr>
              <w:tab/>
            </w:r>
            <w:r w:rsidR="00B17179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  <w:t xml:space="preserve">               2/2</w:t>
            </w:r>
          </w:p>
        </w:sdtContent>
      </w:sdt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5B39A3" w14:textId="2DF59FF6" w:rsidR="00B17179" w:rsidRDefault="00B17179">
    <w:pPr>
      <w:pStyle w:val="Footer"/>
    </w:pPr>
    <w:r>
      <w:tab/>
    </w:r>
    <w:r>
      <w:tab/>
    </w:r>
    <w:r>
      <w:rPr>
        <w:rFonts w:ascii="Times New Roman" w:hAnsi="Times New Roman" w:cs="Times New Roman"/>
        <w:i/>
        <w:sz w:val="24"/>
        <w:szCs w:val="24"/>
      </w:rPr>
      <w:t>1/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C6B17E" w14:textId="77777777" w:rsidR="004D3779" w:rsidRDefault="004D3779" w:rsidP="00327222">
      <w:pPr>
        <w:spacing w:after="0" w:line="240" w:lineRule="auto"/>
      </w:pPr>
      <w:r>
        <w:separator/>
      </w:r>
    </w:p>
  </w:footnote>
  <w:footnote w:type="continuationSeparator" w:id="0">
    <w:p w14:paraId="6726693E" w14:textId="77777777" w:rsidR="004D3779" w:rsidRDefault="004D3779" w:rsidP="003272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D73150" w14:textId="3CDF482C" w:rsidR="00092205" w:rsidRPr="005E79D9" w:rsidRDefault="00092205">
    <w:pPr>
      <w:pStyle w:val="Header"/>
      <w:rPr>
        <w:rFonts w:ascii="Times New Roman" w:hAnsi="Times New Roman" w:cs="Times New Roman"/>
        <w:sz w:val="24"/>
        <w:szCs w:val="24"/>
      </w:rPr>
    </w:pPr>
    <w:r w:rsidRPr="005E79D9">
      <w:rPr>
        <w:rFonts w:ascii="Times New Roman" w:hAnsi="Times New Roman" w:cs="Times New Roman"/>
        <w:sz w:val="24"/>
        <w:szCs w:val="24"/>
      </w:rPr>
      <w:tab/>
    </w:r>
    <w:r w:rsidRPr="005E79D9">
      <w:rPr>
        <w:rFonts w:ascii="Times New Roman" w:hAnsi="Times New Roman" w:cs="Times New Roman"/>
        <w:sz w:val="24"/>
        <w:szCs w:val="24"/>
      </w:rPr>
      <w:tab/>
    </w:r>
    <w:r w:rsidR="00872B79" w:rsidRPr="003B5FD1">
      <w:rPr>
        <w:rFonts w:ascii="Times New Roman" w:hAnsi="Times New Roman" w:cs="Times New Roman"/>
        <w:sz w:val="24"/>
        <w:szCs w:val="24"/>
      </w:rPr>
      <w:t>Multimedia appendix</w:t>
    </w:r>
    <w:r w:rsidR="003C4263" w:rsidRPr="003B5FD1">
      <w:rPr>
        <w:rFonts w:ascii="Times New Roman" w:hAnsi="Times New Roman" w:cs="Times New Roman"/>
        <w:sz w:val="24"/>
        <w:szCs w:val="24"/>
      </w:rPr>
      <w:t xml:space="preserve"> 1</w:t>
    </w:r>
  </w:p>
  <w:p w14:paraId="0F41C05C" w14:textId="77777777" w:rsidR="00092205" w:rsidRDefault="0009220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43C7F42"/>
    <w:multiLevelType w:val="hybridMultilevel"/>
    <w:tmpl w:val="9A2AE1F6"/>
    <w:lvl w:ilvl="0" w:tplc="2396BA3E">
      <w:start w:val="1"/>
      <w:numFmt w:val="decimal"/>
      <w:lvlText w:val="%1."/>
      <w:lvlJc w:val="left"/>
      <w:pPr>
        <w:ind w:left="380" w:hanging="380"/>
      </w:pPr>
      <w:rPr>
        <w:rFonts w:ascii="Times New Roman" w:eastAsiaTheme="minorHAnsi" w:hAnsi="Times New Roman" w:cs="Times New Roman"/>
        <w:sz w:val="24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7222"/>
    <w:rsid w:val="00032656"/>
    <w:rsid w:val="000429F8"/>
    <w:rsid w:val="000537C3"/>
    <w:rsid w:val="0006365A"/>
    <w:rsid w:val="00082CAB"/>
    <w:rsid w:val="00092205"/>
    <w:rsid w:val="0009258E"/>
    <w:rsid w:val="000A340B"/>
    <w:rsid w:val="000A7929"/>
    <w:rsid w:val="000D3801"/>
    <w:rsid w:val="00116502"/>
    <w:rsid w:val="001349B0"/>
    <w:rsid w:val="00140398"/>
    <w:rsid w:val="00164D96"/>
    <w:rsid w:val="001A64AE"/>
    <w:rsid w:val="001E3850"/>
    <w:rsid w:val="001F5B40"/>
    <w:rsid w:val="00204AF3"/>
    <w:rsid w:val="00210E4E"/>
    <w:rsid w:val="0024346E"/>
    <w:rsid w:val="00244A45"/>
    <w:rsid w:val="00247655"/>
    <w:rsid w:val="00270FE5"/>
    <w:rsid w:val="00285111"/>
    <w:rsid w:val="00285360"/>
    <w:rsid w:val="002A7682"/>
    <w:rsid w:val="002B4A46"/>
    <w:rsid w:val="002B628B"/>
    <w:rsid w:val="002D0134"/>
    <w:rsid w:val="002F3F44"/>
    <w:rsid w:val="0032222F"/>
    <w:rsid w:val="00327222"/>
    <w:rsid w:val="003705C0"/>
    <w:rsid w:val="003B5FD1"/>
    <w:rsid w:val="003C3318"/>
    <w:rsid w:val="003C4263"/>
    <w:rsid w:val="003C6477"/>
    <w:rsid w:val="003E1C3D"/>
    <w:rsid w:val="003F2660"/>
    <w:rsid w:val="003F6429"/>
    <w:rsid w:val="004100B5"/>
    <w:rsid w:val="00411D8E"/>
    <w:rsid w:val="00446349"/>
    <w:rsid w:val="00495247"/>
    <w:rsid w:val="004B480F"/>
    <w:rsid w:val="004D3779"/>
    <w:rsid w:val="004D6874"/>
    <w:rsid w:val="004F59A2"/>
    <w:rsid w:val="00502E33"/>
    <w:rsid w:val="005032A4"/>
    <w:rsid w:val="00512BF1"/>
    <w:rsid w:val="0051609D"/>
    <w:rsid w:val="00534B36"/>
    <w:rsid w:val="00564054"/>
    <w:rsid w:val="00572DF4"/>
    <w:rsid w:val="005806B1"/>
    <w:rsid w:val="00581C0C"/>
    <w:rsid w:val="0059081C"/>
    <w:rsid w:val="005E113C"/>
    <w:rsid w:val="005E79D9"/>
    <w:rsid w:val="006005F1"/>
    <w:rsid w:val="006327FE"/>
    <w:rsid w:val="006406F6"/>
    <w:rsid w:val="00640E93"/>
    <w:rsid w:val="00644A65"/>
    <w:rsid w:val="00672775"/>
    <w:rsid w:val="00676B3E"/>
    <w:rsid w:val="00682134"/>
    <w:rsid w:val="006842C7"/>
    <w:rsid w:val="00694EB9"/>
    <w:rsid w:val="00697C68"/>
    <w:rsid w:val="006B2D37"/>
    <w:rsid w:val="006C60D9"/>
    <w:rsid w:val="006D0F96"/>
    <w:rsid w:val="006E075A"/>
    <w:rsid w:val="0071538B"/>
    <w:rsid w:val="007341AC"/>
    <w:rsid w:val="00773459"/>
    <w:rsid w:val="00782411"/>
    <w:rsid w:val="007A6043"/>
    <w:rsid w:val="00801F55"/>
    <w:rsid w:val="00817A4A"/>
    <w:rsid w:val="00836685"/>
    <w:rsid w:val="0086440A"/>
    <w:rsid w:val="00872B79"/>
    <w:rsid w:val="008C2369"/>
    <w:rsid w:val="008E6B72"/>
    <w:rsid w:val="008F5D9D"/>
    <w:rsid w:val="008F752A"/>
    <w:rsid w:val="00953FAB"/>
    <w:rsid w:val="00954149"/>
    <w:rsid w:val="009A3B4B"/>
    <w:rsid w:val="009D2C51"/>
    <w:rsid w:val="009D4C3F"/>
    <w:rsid w:val="009D7E1D"/>
    <w:rsid w:val="009E3C59"/>
    <w:rsid w:val="009F4C65"/>
    <w:rsid w:val="00A062A0"/>
    <w:rsid w:val="00A10F02"/>
    <w:rsid w:val="00A324D4"/>
    <w:rsid w:val="00A45636"/>
    <w:rsid w:val="00A521CB"/>
    <w:rsid w:val="00AB500C"/>
    <w:rsid w:val="00AC09EE"/>
    <w:rsid w:val="00AC3A2A"/>
    <w:rsid w:val="00AE2919"/>
    <w:rsid w:val="00AF7061"/>
    <w:rsid w:val="00B17179"/>
    <w:rsid w:val="00B233A4"/>
    <w:rsid w:val="00B337CB"/>
    <w:rsid w:val="00B527E5"/>
    <w:rsid w:val="00B554F2"/>
    <w:rsid w:val="00B572B6"/>
    <w:rsid w:val="00B632C6"/>
    <w:rsid w:val="00B63662"/>
    <w:rsid w:val="00B84220"/>
    <w:rsid w:val="00BC3AC7"/>
    <w:rsid w:val="00BC64A9"/>
    <w:rsid w:val="00BE55B7"/>
    <w:rsid w:val="00C24F30"/>
    <w:rsid w:val="00C3773D"/>
    <w:rsid w:val="00C4539E"/>
    <w:rsid w:val="00C540DC"/>
    <w:rsid w:val="00C67664"/>
    <w:rsid w:val="00C81C49"/>
    <w:rsid w:val="00CA7722"/>
    <w:rsid w:val="00CD0480"/>
    <w:rsid w:val="00CE6EAB"/>
    <w:rsid w:val="00CE7984"/>
    <w:rsid w:val="00D116B7"/>
    <w:rsid w:val="00D45447"/>
    <w:rsid w:val="00D51025"/>
    <w:rsid w:val="00D84BA4"/>
    <w:rsid w:val="00DB1A73"/>
    <w:rsid w:val="00DD7925"/>
    <w:rsid w:val="00E02828"/>
    <w:rsid w:val="00E170C0"/>
    <w:rsid w:val="00E22764"/>
    <w:rsid w:val="00E31AEA"/>
    <w:rsid w:val="00E366CF"/>
    <w:rsid w:val="00E37803"/>
    <w:rsid w:val="00E47086"/>
    <w:rsid w:val="00E543DD"/>
    <w:rsid w:val="00E96126"/>
    <w:rsid w:val="00EC5820"/>
    <w:rsid w:val="00F000FF"/>
    <w:rsid w:val="00F1190B"/>
    <w:rsid w:val="00F301D7"/>
    <w:rsid w:val="00F54599"/>
    <w:rsid w:val="00F6225B"/>
    <w:rsid w:val="00F65E3B"/>
    <w:rsid w:val="00F83CCC"/>
    <w:rsid w:val="00F8563A"/>
    <w:rsid w:val="00F90453"/>
    <w:rsid w:val="00FB4011"/>
    <w:rsid w:val="00FD2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41113F"/>
  <w15:chartTrackingRefBased/>
  <w15:docId w15:val="{8CE80035-2F43-42DF-9DB6-B101074B6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22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272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2722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7222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32722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272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7222"/>
  </w:style>
  <w:style w:type="paragraph" w:styleId="BalloonText">
    <w:name w:val="Balloon Text"/>
    <w:basedOn w:val="Normal"/>
    <w:link w:val="BalloonTextChar"/>
    <w:uiPriority w:val="99"/>
    <w:semiHidden/>
    <w:unhideWhenUsed/>
    <w:rsid w:val="003272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222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72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722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2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222"/>
    <w:rPr>
      <w:b/>
      <w:bCs/>
      <w:sz w:val="20"/>
      <w:szCs w:val="20"/>
    </w:rPr>
  </w:style>
  <w:style w:type="paragraph" w:styleId="NoSpacing">
    <w:name w:val="No Spacing"/>
    <w:uiPriority w:val="1"/>
    <w:qFormat/>
    <w:rsid w:val="002F3F44"/>
    <w:pPr>
      <w:spacing w:after="0" w:line="240" w:lineRule="auto"/>
    </w:pPr>
  </w:style>
  <w:style w:type="paragraph" w:styleId="Revision">
    <w:name w:val="Revision"/>
    <w:hidden/>
    <w:uiPriority w:val="99"/>
    <w:semiHidden/>
    <w:rsid w:val="0071538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A9D1738CEA3847ACB3969D3797A255" ma:contentTypeVersion="10" ma:contentTypeDescription="Create a new document." ma:contentTypeScope="" ma:versionID="eb3be75bbf5255f1fee15a353e763c0b">
  <xsd:schema xmlns:xsd="http://www.w3.org/2001/XMLSchema" xmlns:xs="http://www.w3.org/2001/XMLSchema" xmlns:p="http://schemas.microsoft.com/office/2006/metadata/properties" xmlns:ns3="519ac68e-d0f0-4976-ac91-88d2c4a9a3b7" targetNamespace="http://schemas.microsoft.com/office/2006/metadata/properties" ma:root="true" ma:fieldsID="9be69ed19da5cc98612aa752c2b50ed0" ns3:_="">
    <xsd:import namespace="519ac68e-d0f0-4976-ac91-88d2c4a9a3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9ac68e-d0f0-4976-ac91-88d2c4a9a3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3F6541-A3D2-4FDC-A1DE-97A17A734E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9ac68e-d0f0-4976-ac91-88d2c4a9a3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BCBA4E8-2C73-4BBA-9620-B46BE389163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85F7693-2BE6-42D7-8FFA-70736A6BB9C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03</Words>
  <Characters>3440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titutet</Company>
  <LinksUpToDate>false</LinksUpToDate>
  <CharactersWithSpaces>4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Ek</dc:creator>
  <cp:keywords/>
  <dc:description/>
  <cp:lastModifiedBy>Monisha Swaminathan</cp:lastModifiedBy>
  <cp:revision>7</cp:revision>
  <cp:lastPrinted>2018-04-25T11:31:00Z</cp:lastPrinted>
  <dcterms:created xsi:type="dcterms:W3CDTF">2021-01-14T06:57:00Z</dcterms:created>
  <dcterms:modified xsi:type="dcterms:W3CDTF">2021-03-02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A9D1738CEA3847ACB3969D3797A255</vt:lpwstr>
  </property>
</Properties>
</file>